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11B" w:rsidRPr="004937DD" w:rsidRDefault="00462D42" w:rsidP="00756160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937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4 </w:t>
      </w:r>
      <w:r w:rsidR="00667B6F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.</w:t>
      </w:r>
      <w:bookmarkStart w:id="0" w:name="_GoBack"/>
      <w:bookmarkEnd w:id="0"/>
      <w:r w:rsidR="003F411B" w:rsidRPr="004937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993CCD" w:rsidRPr="004937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aplotype frequencies of the 1298 A&gt;C and 677 C&gt;T </w:t>
      </w:r>
      <w:r w:rsidR="00993CCD" w:rsidRPr="004937DD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THFR</w:t>
      </w:r>
      <w:r w:rsidR="00993CCD" w:rsidRPr="004937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olymorphisms in women and men from control, RSA and RIF groups.</w:t>
      </w:r>
    </w:p>
    <w:tbl>
      <w:tblPr>
        <w:tblpPr w:leftFromText="141" w:rightFromText="141" w:vertAnchor="page" w:horzAnchor="margin" w:tblpY="2484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1532"/>
        <w:gridCol w:w="1398"/>
        <w:gridCol w:w="1395"/>
        <w:gridCol w:w="840"/>
        <w:gridCol w:w="1815"/>
        <w:gridCol w:w="840"/>
        <w:gridCol w:w="1815"/>
        <w:gridCol w:w="1434"/>
        <w:gridCol w:w="1431"/>
      </w:tblGrid>
      <w:tr w:rsidR="004937DD" w:rsidRPr="00667B6F" w:rsidTr="003A553D">
        <w:trPr>
          <w:trHeight w:val="405"/>
        </w:trPr>
        <w:tc>
          <w:tcPr>
            <w:tcW w:w="5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A57AC5" w:rsidP="00A57A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aplotype </w:t>
            </w:r>
            <w:r w:rsidR="003F411B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98/677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411B" w:rsidRPr="00667B6F" w:rsidRDefault="00A57AC5" w:rsidP="00A57A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ontrol </w:t>
            </w:r>
            <w:r w:rsidR="003F411B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SA %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F %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6C41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RSA vs </w:t>
            </w:r>
            <w:r w:rsidR="00A57AC5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6C41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F vs</w:t>
            </w:r>
            <w:r w:rsidRPr="00667B6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AC5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411B" w:rsidRPr="00667B6F" w:rsidRDefault="00A57AC5" w:rsidP="00A57A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lobal</w:t>
            </w:r>
            <w:r w:rsidR="003F411B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χ</w:t>
            </w:r>
            <w:r w:rsidR="003F411B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="003F411B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f=2</w:t>
            </w:r>
            <w:r w:rsidR="003F411B"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3F411B" w:rsidRPr="00667B6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4937DD" w:rsidRPr="004937DD" w:rsidTr="003A553D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667B6F" w:rsidRDefault="003F411B" w:rsidP="003A55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6C41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7B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A vs </w:t>
            </w:r>
            <w:r w:rsidR="00A57AC5" w:rsidRPr="004937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411B" w:rsidRPr="004937DD" w:rsidRDefault="003F411B" w:rsidP="006C41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F vs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A57AC5" w:rsidRPr="004937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4937DD" w:rsidRPr="004937DD" w:rsidTr="003A553D">
        <w:trPr>
          <w:trHeight w:val="302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A57AC5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N=31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N=289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7E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N=13</w:t>
            </w:r>
            <w:r w:rsidR="003A7E51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5.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7.6</w:t>
            </w:r>
            <w:r w:rsidR="00EB00C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5101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5101E8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5101E8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11 (0.88-1.41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(0.8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1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4.50, 0.11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411B" w:rsidRPr="004937DD" w:rsidRDefault="003F411B" w:rsidP="000F04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, 0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/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0.4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6</w:t>
            </w:r>
            <w:r w:rsidR="00EB00C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5101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0.</w:t>
            </w:r>
            <w:r w:rsidR="005101E8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16 (0.91-1.47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0F046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0F046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  <w:r w:rsidR="003F411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7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3F411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3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3F411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C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5</w:t>
            </w:r>
            <w:r w:rsidR="00EB00C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5101E8" w:rsidP="005101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  <w:r w:rsidR="003F411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77 (0.60-0.98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6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1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6A129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6A129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6A129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411B" w:rsidRPr="004937DD" w:rsidRDefault="006A129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A57AC5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31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28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7E51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=1</w:t>
            </w:r>
            <w:r w:rsidR="003A7E51" w:rsidRPr="004937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tabs>
                <w:tab w:val="left" w:pos="118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40.8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BE2D4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7.</w:t>
            </w:r>
            <w:r w:rsidR="00BE2D4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12 (0.89-1.41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71-1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2.07, 0.36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411B" w:rsidRPr="004937DD" w:rsidRDefault="003F411B" w:rsidP="000F04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, 0.9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0.1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26.4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BE2D4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29.</w:t>
            </w:r>
            <w:r w:rsidR="00BE2D4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83 (0.65-1.07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71-1.3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1.8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2.8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BE2D4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BE2D4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BE2D4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05 (0.82-1.33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0F046B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7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1.4</w:t>
            </w:r>
            <w:r w:rsidR="000F046B"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937DD" w:rsidRPr="004937DD" w:rsidTr="003A553D">
        <w:trPr>
          <w:trHeight w:val="366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11B" w:rsidRPr="004937DD" w:rsidRDefault="003F411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6A129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6A129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11B" w:rsidRPr="004937DD" w:rsidRDefault="006A129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411B" w:rsidRPr="004937DD" w:rsidRDefault="006A129B" w:rsidP="003A553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:rsidR="00A62E67" w:rsidRPr="004937DD" w:rsidRDefault="003F411B" w:rsidP="008279C0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937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SA, recurrent spontaneous abortion; RIF, recurrent implantation failure; P, probability; OR, odds ratio; 95% CI, 95% confidence interval from </w:t>
      </w:r>
      <w:r w:rsidR="00A57AC5" w:rsidRPr="004937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-sided Fisher’s exact test; </w:t>
      </w:r>
      <w:r w:rsidR="00A57AC5" w:rsidRPr="004937DD">
        <w:rPr>
          <w:rFonts w:ascii="Times New Roman" w:eastAsia="Calibri" w:hAnsi="Times New Roman" w:cs="Times New Roman"/>
          <w:sz w:val="24"/>
          <w:szCs w:val="24"/>
        </w:rPr>
        <w:t>χ</w:t>
      </w:r>
      <w:r w:rsidRPr="004937DD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4937D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df=2</w:t>
      </w:r>
      <w:r w:rsidRPr="004937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4937DD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4937DD">
        <w:rPr>
          <w:rFonts w:ascii="Times New Roman" w:eastAsia="Calibri" w:hAnsi="Times New Roman" w:cs="Times New Roman"/>
          <w:sz w:val="24"/>
          <w:szCs w:val="24"/>
          <w:lang w:val="en-US"/>
        </w:rPr>
        <w:t>, global chi-square test</w:t>
      </w:r>
      <w:r w:rsidRPr="004937DD">
        <w:rPr>
          <w:sz w:val="24"/>
          <w:szCs w:val="24"/>
          <w:lang w:val="en-US"/>
        </w:rPr>
        <w:t xml:space="preserve"> </w:t>
      </w:r>
      <w:r w:rsidR="007857A4" w:rsidRPr="004937DD">
        <w:rPr>
          <w:rFonts w:ascii="Times New Roman" w:eastAsia="Calibri" w:hAnsi="Times New Roman" w:cs="Times New Roman"/>
          <w:sz w:val="24"/>
          <w:szCs w:val="24"/>
          <w:lang w:val="en-US"/>
        </w:rPr>
        <w:t>with two degree of freedom.</w:t>
      </w:r>
    </w:p>
    <w:sectPr w:rsidR="00A62E67" w:rsidRPr="004937DD" w:rsidSect="007857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11B"/>
    <w:rsid w:val="00093016"/>
    <w:rsid w:val="000F046B"/>
    <w:rsid w:val="003A7E51"/>
    <w:rsid w:val="003F411B"/>
    <w:rsid w:val="00462D42"/>
    <w:rsid w:val="00475B03"/>
    <w:rsid w:val="004937DD"/>
    <w:rsid w:val="004B7232"/>
    <w:rsid w:val="005101E8"/>
    <w:rsid w:val="006219D8"/>
    <w:rsid w:val="00667B6F"/>
    <w:rsid w:val="006A129B"/>
    <w:rsid w:val="006C416B"/>
    <w:rsid w:val="00756160"/>
    <w:rsid w:val="007857A4"/>
    <w:rsid w:val="008279C0"/>
    <w:rsid w:val="00856641"/>
    <w:rsid w:val="008D2530"/>
    <w:rsid w:val="00993CCD"/>
    <w:rsid w:val="009C3E30"/>
    <w:rsid w:val="00A57AC5"/>
    <w:rsid w:val="00A62E67"/>
    <w:rsid w:val="00AB2360"/>
    <w:rsid w:val="00AB595D"/>
    <w:rsid w:val="00B93FC7"/>
    <w:rsid w:val="00BE2D4B"/>
    <w:rsid w:val="00DB6EAE"/>
    <w:rsid w:val="00EB00CB"/>
    <w:rsid w:val="00FE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D8EC3"/>
  <w15:chartTrackingRefBased/>
  <w15:docId w15:val="{E656F3A7-3C01-4042-87E4-D8E2404C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F411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93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937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7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n</cp:lastModifiedBy>
  <cp:revision>29</cp:revision>
  <cp:lastPrinted>2017-09-19T10:05:00Z</cp:lastPrinted>
  <dcterms:created xsi:type="dcterms:W3CDTF">2017-08-21T11:54:00Z</dcterms:created>
  <dcterms:modified xsi:type="dcterms:W3CDTF">2017-09-19T10:53:00Z</dcterms:modified>
</cp:coreProperties>
</file>